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Y="674"/>
        <w:tblW w:w="0" w:type="auto"/>
        <w:tblCellMar>
          <w:left w:w="0" w:type="dxa"/>
          <w:right w:w="0" w:type="dxa"/>
        </w:tblCellMar>
        <w:tblLook w:val="04A0"/>
      </w:tblPr>
      <w:tblGrid>
        <w:gridCol w:w="835"/>
        <w:gridCol w:w="808"/>
        <w:gridCol w:w="3564"/>
        <w:gridCol w:w="3031"/>
        <w:gridCol w:w="808"/>
      </w:tblGrid>
      <w:tr w:rsidR="0035676B" w:rsidRPr="0035676B" w:rsidTr="0035676B">
        <w:tc>
          <w:tcPr>
            <w:tcW w:w="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5676B" w:rsidRPr="0035676B" w:rsidTr="0035676B">
        <w:tc>
          <w:tcPr>
            <w:tcW w:w="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5676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Gene</w:t>
            </w:r>
          </w:p>
        </w:tc>
        <w:tc>
          <w:tcPr>
            <w:tcW w:w="35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5676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3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5676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Reverse</w:t>
            </w:r>
          </w:p>
        </w:tc>
        <w:tc>
          <w:tcPr>
            <w:tcW w:w="8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5676B" w:rsidRPr="0035676B" w:rsidTr="0035676B">
        <w:tc>
          <w:tcPr>
            <w:tcW w:w="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35676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Axin</w:t>
            </w:r>
            <w:proofErr w:type="spellEnd"/>
            <w:r w:rsidRPr="0035676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 2 </w:t>
            </w:r>
          </w:p>
        </w:tc>
        <w:tc>
          <w:tcPr>
            <w:tcW w:w="35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567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’CTACTGTCACCCACGAAAGGCA3'</w:t>
            </w:r>
          </w:p>
        </w:tc>
        <w:tc>
          <w:tcPr>
            <w:tcW w:w="3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567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3’GGCACGCAGAGGTGAAGTAATC5’ </w:t>
            </w:r>
          </w:p>
        </w:tc>
        <w:tc>
          <w:tcPr>
            <w:tcW w:w="8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5676B" w:rsidRPr="0035676B" w:rsidTr="0035676B">
        <w:tc>
          <w:tcPr>
            <w:tcW w:w="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35676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Bax</w:t>
            </w:r>
            <w:proofErr w:type="spellEnd"/>
            <w:r w:rsidRPr="0035676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5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567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’CTGGTCATGTGTGGCTTTGTCC3’</w:t>
            </w:r>
          </w:p>
        </w:tc>
        <w:tc>
          <w:tcPr>
            <w:tcW w:w="3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567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3’GCCAGGATCAACATGAGCTTCC5’ </w:t>
            </w:r>
          </w:p>
        </w:tc>
        <w:tc>
          <w:tcPr>
            <w:tcW w:w="8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5676B" w:rsidRPr="0035676B" w:rsidTr="0035676B">
        <w:tc>
          <w:tcPr>
            <w:tcW w:w="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5676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Bcl2 </w:t>
            </w:r>
          </w:p>
        </w:tc>
        <w:tc>
          <w:tcPr>
            <w:tcW w:w="35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567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’CCTGTGGATGACTGAGTACCTG3’</w:t>
            </w:r>
          </w:p>
        </w:tc>
        <w:tc>
          <w:tcPr>
            <w:tcW w:w="3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567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3’AGCCAGGAGAAATCAAACAGAGG5' </w:t>
            </w:r>
          </w:p>
        </w:tc>
        <w:tc>
          <w:tcPr>
            <w:tcW w:w="8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5676B" w:rsidRPr="0035676B" w:rsidTr="0035676B">
        <w:tc>
          <w:tcPr>
            <w:tcW w:w="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5676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Bmp4 </w:t>
            </w:r>
          </w:p>
        </w:tc>
        <w:tc>
          <w:tcPr>
            <w:tcW w:w="35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567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’CTCGACCAGGTTCATTGCAG3’</w:t>
            </w:r>
          </w:p>
        </w:tc>
        <w:tc>
          <w:tcPr>
            <w:tcW w:w="3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567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3’ATGGCACTACGGAATGGCTC5’ </w:t>
            </w:r>
          </w:p>
        </w:tc>
        <w:tc>
          <w:tcPr>
            <w:tcW w:w="8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5676B" w:rsidRPr="0035676B" w:rsidTr="0035676B">
        <w:tc>
          <w:tcPr>
            <w:tcW w:w="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5676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Ccnd1 </w:t>
            </w:r>
          </w:p>
        </w:tc>
        <w:tc>
          <w:tcPr>
            <w:tcW w:w="35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567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’CTGGATGCTGGAGGTCTGTGAGG3’</w:t>
            </w:r>
          </w:p>
        </w:tc>
        <w:tc>
          <w:tcPr>
            <w:tcW w:w="3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567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3’CTGCAGGCGGCTCTTCTTCAAG5’ </w:t>
            </w:r>
          </w:p>
        </w:tc>
        <w:tc>
          <w:tcPr>
            <w:tcW w:w="8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5676B" w:rsidRPr="0035676B" w:rsidTr="0035676B">
        <w:tc>
          <w:tcPr>
            <w:tcW w:w="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35676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CenpaA</w:t>
            </w:r>
            <w:proofErr w:type="spellEnd"/>
            <w:r w:rsidRPr="0035676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5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567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’GAAGTTCAGCCGTGGTGTGGAT3’</w:t>
            </w:r>
          </w:p>
        </w:tc>
        <w:tc>
          <w:tcPr>
            <w:tcW w:w="3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567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3’GCGTCCTCAAAGAGGTGGATGA5’ </w:t>
            </w:r>
          </w:p>
        </w:tc>
        <w:tc>
          <w:tcPr>
            <w:tcW w:w="8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5676B" w:rsidRPr="0035676B" w:rsidTr="0035676B">
        <w:tc>
          <w:tcPr>
            <w:tcW w:w="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35676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Cntf</w:t>
            </w:r>
            <w:proofErr w:type="spellEnd"/>
          </w:p>
        </w:tc>
        <w:tc>
          <w:tcPr>
            <w:tcW w:w="35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567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’AGCAAGGAAGATTCGTTCAGACC3’</w:t>
            </w:r>
          </w:p>
        </w:tc>
        <w:tc>
          <w:tcPr>
            <w:tcW w:w="3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567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’TCTGCCTCAGTCATCTCACTCC5’</w:t>
            </w:r>
          </w:p>
        </w:tc>
        <w:tc>
          <w:tcPr>
            <w:tcW w:w="8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5676B" w:rsidRPr="0035676B" w:rsidTr="0035676B">
        <w:tc>
          <w:tcPr>
            <w:tcW w:w="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5676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Dll3 </w:t>
            </w:r>
          </w:p>
        </w:tc>
        <w:tc>
          <w:tcPr>
            <w:tcW w:w="35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567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’CCAGCACTGGATGCCTTTTACC3’</w:t>
            </w:r>
          </w:p>
        </w:tc>
        <w:tc>
          <w:tcPr>
            <w:tcW w:w="3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567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3’ACCTCACATCGAAGCCCGTAGA5’ </w:t>
            </w:r>
          </w:p>
        </w:tc>
        <w:tc>
          <w:tcPr>
            <w:tcW w:w="8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5676B" w:rsidRPr="0035676B" w:rsidTr="0035676B">
        <w:tc>
          <w:tcPr>
            <w:tcW w:w="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35676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Gapdh</w:t>
            </w:r>
            <w:proofErr w:type="spellEnd"/>
          </w:p>
        </w:tc>
        <w:tc>
          <w:tcPr>
            <w:tcW w:w="35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567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’TTGATGGCAACAATCTCCAC3’</w:t>
            </w:r>
          </w:p>
        </w:tc>
        <w:tc>
          <w:tcPr>
            <w:tcW w:w="3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567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3’CGTCCCGTAGACAAAATGGT5’ </w:t>
            </w:r>
          </w:p>
        </w:tc>
        <w:tc>
          <w:tcPr>
            <w:tcW w:w="8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5676B" w:rsidRPr="0035676B" w:rsidTr="0035676B">
        <w:tc>
          <w:tcPr>
            <w:tcW w:w="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5676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Igf1 </w:t>
            </w:r>
          </w:p>
        </w:tc>
        <w:tc>
          <w:tcPr>
            <w:tcW w:w="35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567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’CACTCATCCACAATGCCTGT3’</w:t>
            </w:r>
          </w:p>
        </w:tc>
        <w:tc>
          <w:tcPr>
            <w:tcW w:w="3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567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3’TGGATGCTCTTCAGTTCGTG5’ </w:t>
            </w:r>
          </w:p>
        </w:tc>
        <w:tc>
          <w:tcPr>
            <w:tcW w:w="8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5676B" w:rsidRPr="0035676B" w:rsidTr="0035676B">
        <w:tc>
          <w:tcPr>
            <w:tcW w:w="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5676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Jag1 </w:t>
            </w:r>
          </w:p>
        </w:tc>
        <w:tc>
          <w:tcPr>
            <w:tcW w:w="35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567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’TGCGTGGTCAATGGAGACTCCT3’</w:t>
            </w:r>
          </w:p>
        </w:tc>
        <w:tc>
          <w:tcPr>
            <w:tcW w:w="3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567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3’TCGCACCGATACCAGTTGTCTC5’ </w:t>
            </w:r>
          </w:p>
        </w:tc>
        <w:tc>
          <w:tcPr>
            <w:tcW w:w="8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5676B" w:rsidRPr="0035676B" w:rsidTr="0035676B">
        <w:tc>
          <w:tcPr>
            <w:tcW w:w="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35676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Mbp</w:t>
            </w:r>
            <w:proofErr w:type="spellEnd"/>
            <w:r w:rsidRPr="0035676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5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567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’ATTCACCGAGGAGAGGCTGGAA3’</w:t>
            </w:r>
          </w:p>
        </w:tc>
        <w:tc>
          <w:tcPr>
            <w:tcW w:w="3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567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3’TGTGTGCTTGGAGTCTGTCACC5’ </w:t>
            </w:r>
          </w:p>
        </w:tc>
        <w:tc>
          <w:tcPr>
            <w:tcW w:w="8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5676B" w:rsidRPr="0035676B" w:rsidTr="0035676B">
        <w:tc>
          <w:tcPr>
            <w:tcW w:w="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35676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dgfra</w:t>
            </w:r>
            <w:proofErr w:type="spellEnd"/>
            <w:r w:rsidRPr="0035676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5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567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’AGAAAATCCGATACCCGGAG3’</w:t>
            </w:r>
          </w:p>
        </w:tc>
        <w:tc>
          <w:tcPr>
            <w:tcW w:w="3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567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3’AGAGGAGGAGCTTGAGGGAG5’ </w:t>
            </w:r>
          </w:p>
        </w:tc>
        <w:tc>
          <w:tcPr>
            <w:tcW w:w="8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5676B" w:rsidRPr="0035676B" w:rsidTr="0035676B">
        <w:tc>
          <w:tcPr>
            <w:tcW w:w="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5676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Plp1 </w:t>
            </w:r>
          </w:p>
        </w:tc>
        <w:tc>
          <w:tcPr>
            <w:tcW w:w="35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567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’GGGCCCCTACCAGACATCTA3’</w:t>
            </w:r>
          </w:p>
        </w:tc>
        <w:tc>
          <w:tcPr>
            <w:tcW w:w="3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567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3’TCCTTCCAGCTGAGCAAAGT5’ </w:t>
            </w:r>
          </w:p>
        </w:tc>
        <w:tc>
          <w:tcPr>
            <w:tcW w:w="8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5676B" w:rsidRPr="0035676B" w:rsidTr="0035676B">
        <w:tc>
          <w:tcPr>
            <w:tcW w:w="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5676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Stat1 </w:t>
            </w:r>
          </w:p>
        </w:tc>
        <w:tc>
          <w:tcPr>
            <w:tcW w:w="35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567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’ATTCACCGAGGAGAGGCTGGAA3’</w:t>
            </w:r>
          </w:p>
        </w:tc>
        <w:tc>
          <w:tcPr>
            <w:tcW w:w="3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567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3’TGTGTGCTTGGAGTCTGTCACC5’ </w:t>
            </w:r>
          </w:p>
        </w:tc>
        <w:tc>
          <w:tcPr>
            <w:tcW w:w="8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5676B" w:rsidRPr="0035676B" w:rsidTr="0035676B">
        <w:tc>
          <w:tcPr>
            <w:tcW w:w="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5676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Gpr17 </w:t>
            </w:r>
          </w:p>
        </w:tc>
        <w:tc>
          <w:tcPr>
            <w:tcW w:w="35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567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’GACAGGAAGGTTAGTCTCGTGA3’</w:t>
            </w:r>
          </w:p>
        </w:tc>
        <w:tc>
          <w:tcPr>
            <w:tcW w:w="3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567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3’TCCGTCCATGCCATATGCC5’ </w:t>
            </w:r>
          </w:p>
        </w:tc>
        <w:tc>
          <w:tcPr>
            <w:tcW w:w="8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5676B" w:rsidRPr="0035676B" w:rsidTr="0035676B">
        <w:tc>
          <w:tcPr>
            <w:tcW w:w="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35676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Gapdh</w:t>
            </w:r>
            <w:proofErr w:type="spellEnd"/>
            <w:r w:rsidRPr="0035676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5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567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’GTGGAGTCATACTGGAACATGTGA3’</w:t>
            </w:r>
          </w:p>
        </w:tc>
        <w:tc>
          <w:tcPr>
            <w:tcW w:w="3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567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3’AATGGTGAAGGTCGGTGTG5’ </w:t>
            </w:r>
          </w:p>
        </w:tc>
        <w:tc>
          <w:tcPr>
            <w:tcW w:w="8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5676B" w:rsidRPr="0035676B" w:rsidTr="0035676B">
        <w:tc>
          <w:tcPr>
            <w:tcW w:w="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5676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Rpl13a </w:t>
            </w:r>
          </w:p>
        </w:tc>
        <w:tc>
          <w:tcPr>
            <w:tcW w:w="35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567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’CAGTGCGCCAGAAAATGC3’</w:t>
            </w:r>
          </w:p>
        </w:tc>
        <w:tc>
          <w:tcPr>
            <w:tcW w:w="3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567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3’GAAGGCATCAACATTTCTGGAA5’ </w:t>
            </w:r>
          </w:p>
        </w:tc>
        <w:tc>
          <w:tcPr>
            <w:tcW w:w="8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5676B" w:rsidRPr="0035676B" w:rsidTr="0035676B">
        <w:tc>
          <w:tcPr>
            <w:tcW w:w="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5676B" w:rsidRPr="0035676B" w:rsidRDefault="0035676B" w:rsidP="003567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</w:tbl>
    <w:p w:rsidR="006A2ACE" w:rsidRPr="0035676B" w:rsidRDefault="0035676B">
      <w:pPr>
        <w:rPr>
          <w:b/>
        </w:rPr>
      </w:pPr>
      <w:r w:rsidRPr="0035676B">
        <w:rPr>
          <w:b/>
        </w:rPr>
        <w:t>Table 1 Primer Sequences</w:t>
      </w:r>
    </w:p>
    <w:sectPr w:rsidR="006A2ACE" w:rsidRPr="0035676B" w:rsidSect="006C2F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35676B"/>
    <w:rsid w:val="0035676B"/>
    <w:rsid w:val="00627949"/>
    <w:rsid w:val="006C2F2B"/>
    <w:rsid w:val="00FB2A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2F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4237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18</Characters>
  <Application>Microsoft Office Word</Application>
  <DocSecurity>0</DocSecurity>
  <Lines>8</Lines>
  <Paragraphs>2</Paragraphs>
  <ScaleCrop>false</ScaleCrop>
  <Company>University of Portsmouth</Company>
  <LinksUpToDate>false</LinksUpToDate>
  <CharactersWithSpaces>11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utt</dc:creator>
  <cp:keywords/>
  <dc:description/>
  <cp:lastModifiedBy>AButt</cp:lastModifiedBy>
  <cp:revision>1</cp:revision>
  <dcterms:created xsi:type="dcterms:W3CDTF">2021-01-15T18:25:00Z</dcterms:created>
  <dcterms:modified xsi:type="dcterms:W3CDTF">2021-01-15T18:26:00Z</dcterms:modified>
</cp:coreProperties>
</file>